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2"/>
        <w:gridCol w:w="1468"/>
        <w:gridCol w:w="3424"/>
        <w:gridCol w:w="1978"/>
      </w:tblGrid>
      <w:tr w:rsidR="00F73D69" w:rsidRPr="00CB45BC" w:rsidTr="00684968">
        <w:trPr>
          <w:trHeight w:val="312"/>
        </w:trPr>
        <w:tc>
          <w:tcPr>
            <w:tcW w:w="121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Vitamin</w:t>
            </w:r>
          </w:p>
        </w:tc>
        <w:tc>
          <w:tcPr>
            <w:tcW w:w="26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Recovery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</w:tcBorders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LOD SPE method</w:t>
            </w:r>
          </w:p>
        </w:tc>
      </w:tr>
      <w:tr w:rsidR="00F73D69" w:rsidRPr="00CB45BC" w:rsidTr="00684968">
        <w:trPr>
          <w:trHeight w:val="312"/>
        </w:trPr>
        <w:tc>
          <w:tcPr>
            <w:tcW w:w="121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SPE method</w:t>
            </w:r>
          </w:p>
        </w:tc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Particulate extraction method</w:t>
            </w:r>
          </w:p>
        </w:tc>
        <w:tc>
          <w:tcPr>
            <w:tcW w:w="1090" w:type="pct"/>
            <w:vMerge/>
            <w:tcBorders>
              <w:bottom w:val="single" w:sz="4" w:space="0" w:color="auto"/>
            </w:tcBorders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</w:p>
        </w:tc>
      </w:tr>
      <w:tr w:rsidR="00F73D69" w:rsidRPr="00CB45BC" w:rsidTr="00684968">
        <w:trPr>
          <w:trHeight w:val="312"/>
        </w:trPr>
        <w:tc>
          <w:tcPr>
            <w:tcW w:w="121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73D69" w:rsidRPr="00CB45BC" w:rsidRDefault="00F73D69" w:rsidP="00684968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Biotin (B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7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30%</w:t>
            </w:r>
          </w:p>
        </w:tc>
        <w:tc>
          <w:tcPr>
            <w:tcW w:w="1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99%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 xml:space="preserve">0.15 </w:t>
            </w:r>
            <w:proofErr w:type="spellStart"/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pM</w:t>
            </w:r>
            <w:proofErr w:type="spellEnd"/>
          </w:p>
        </w:tc>
      </w:tr>
      <w:tr w:rsidR="00F73D69" w:rsidRPr="00CB45BC" w:rsidTr="00684968">
        <w:trPr>
          <w:trHeight w:val="312"/>
        </w:trPr>
        <w:tc>
          <w:tcPr>
            <w:tcW w:w="121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D69" w:rsidRPr="00CB45BC" w:rsidRDefault="00F73D69" w:rsidP="00684968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Desthiobiotin (DB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7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29%</w:t>
            </w:r>
          </w:p>
        </w:tc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99%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:rsidR="00F73D69" w:rsidRPr="00CB45BC" w:rsidRDefault="00F73D69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 xml:space="preserve">0.03 </w:t>
            </w:r>
            <w:proofErr w:type="spellStart"/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pM</w:t>
            </w:r>
            <w:proofErr w:type="spellEnd"/>
          </w:p>
        </w:tc>
      </w:tr>
    </w:tbl>
    <w:p w:rsidR="00503A16" w:rsidRDefault="00F73D69">
      <w:bookmarkStart w:id="0" w:name="_GoBack"/>
      <w:bookmarkEnd w:id="0"/>
    </w:p>
    <w:sectPr w:rsidR="00503A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D69"/>
    <w:rsid w:val="00E1394C"/>
    <w:rsid w:val="00F73D69"/>
    <w:rsid w:val="00FB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14DF94-31B3-41D7-BE9E-FC33A24B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D69"/>
    <w:pPr>
      <w:spacing w:after="0" w:line="360" w:lineRule="auto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Wienhausen</dc:creator>
  <cp:keywords/>
  <dc:description/>
  <cp:lastModifiedBy>Gerrit Wienhausen</cp:lastModifiedBy>
  <cp:revision>1</cp:revision>
  <dcterms:created xsi:type="dcterms:W3CDTF">2022-06-29T12:59:00Z</dcterms:created>
  <dcterms:modified xsi:type="dcterms:W3CDTF">2022-06-29T13:03:00Z</dcterms:modified>
</cp:coreProperties>
</file>